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BACB7" w14:textId="75AE5EFA" w:rsidR="00807611" w:rsidRPr="003B4A97" w:rsidRDefault="00387A41" w:rsidP="00807611">
      <w:pPr>
        <w:widowControl/>
        <w:spacing w:beforeLines="50" w:before="156" w:afterLines="50" w:after="156"/>
        <w:jc w:val="left"/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</w:pPr>
      <w:r w:rsidRPr="00387A41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14:ligatures w14:val="none"/>
        </w:rPr>
        <w:t xml:space="preserve">Table S4. </w:t>
      </w:r>
      <w:r w:rsidRPr="00387A41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Migration rate for individual transitions between discrete states. Migration rate &gt;1 is marked in bold.</w:t>
      </w:r>
    </w:p>
    <w:tbl>
      <w:tblPr>
        <w:tblW w:w="12474" w:type="dxa"/>
        <w:tblInd w:w="108" w:type="dxa"/>
        <w:tblLook w:val="04A0" w:firstRow="1" w:lastRow="0" w:firstColumn="1" w:lastColumn="0" w:noHBand="0" w:noVBand="1"/>
      </w:tblPr>
      <w:tblGrid>
        <w:gridCol w:w="1040"/>
        <w:gridCol w:w="803"/>
        <w:gridCol w:w="851"/>
        <w:gridCol w:w="992"/>
        <w:gridCol w:w="992"/>
        <w:gridCol w:w="851"/>
        <w:gridCol w:w="992"/>
        <w:gridCol w:w="992"/>
        <w:gridCol w:w="992"/>
        <w:gridCol w:w="851"/>
        <w:gridCol w:w="992"/>
        <w:gridCol w:w="992"/>
        <w:gridCol w:w="1134"/>
      </w:tblGrid>
      <w:tr w:rsidR="00387A41" w:rsidRPr="00387A41" w14:paraId="64E87E53" w14:textId="77777777" w:rsidTr="00387A41">
        <w:trPr>
          <w:trHeight w:val="290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E92D73" w14:textId="77777777" w:rsidR="00387A41" w:rsidRPr="00387A41" w:rsidRDefault="00387A41" w:rsidP="00387A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ource</w:t>
            </w:r>
          </w:p>
        </w:tc>
        <w:tc>
          <w:tcPr>
            <w:tcW w:w="11434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156B8" w14:textId="77777777" w:rsidR="00387A41" w:rsidRPr="00387A41" w:rsidRDefault="00387A41" w:rsidP="00387A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ink</w:t>
            </w:r>
          </w:p>
        </w:tc>
      </w:tr>
      <w:tr w:rsidR="00387A41" w:rsidRPr="00387A41" w14:paraId="13F7026E" w14:textId="77777777" w:rsidTr="00387A41">
        <w:trPr>
          <w:trHeight w:val="290"/>
        </w:trPr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4319CF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1E402" w14:textId="77777777" w:rsidR="00387A41" w:rsidRPr="00387A41" w:rsidRDefault="00387A41" w:rsidP="00387A4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WE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4D0FB" w14:textId="77777777" w:rsidR="00387A41" w:rsidRPr="00387A41" w:rsidRDefault="00387A41" w:rsidP="00387A4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E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2061F" w14:textId="77777777" w:rsidR="00387A41" w:rsidRPr="00387A41" w:rsidRDefault="00387A41" w:rsidP="00387A4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1C468" w14:textId="77777777" w:rsidR="00387A41" w:rsidRPr="00387A41" w:rsidRDefault="00387A41" w:rsidP="00387A4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WCA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887E6" w14:textId="77777777" w:rsidR="00387A41" w:rsidRPr="00387A41" w:rsidRDefault="00387A41" w:rsidP="00387A4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K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24C49" w14:textId="77777777" w:rsidR="00387A41" w:rsidRPr="00387A41" w:rsidRDefault="00387A41" w:rsidP="00387A4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CH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5C2B" w14:textId="77777777" w:rsidR="00387A41" w:rsidRPr="00387A41" w:rsidRDefault="00387A41" w:rsidP="00387A4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CH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DBAAE" w14:textId="77777777" w:rsidR="00387A41" w:rsidRPr="00387A41" w:rsidRDefault="00387A41" w:rsidP="00387A4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WCH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F95FA" w14:textId="77777777" w:rsidR="00387A41" w:rsidRPr="00387A41" w:rsidRDefault="00387A41" w:rsidP="00387A4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JP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97FE5" w14:textId="77777777" w:rsidR="00387A41" w:rsidRPr="00387A41" w:rsidRDefault="00387A41" w:rsidP="00387A4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C597F" w14:textId="77777777" w:rsidR="00387A41" w:rsidRPr="00387A41" w:rsidRDefault="00387A41" w:rsidP="00387A4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226CB" w14:textId="77777777" w:rsidR="00387A41" w:rsidRPr="00387A41" w:rsidRDefault="00387A41" w:rsidP="00387A4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A</w:t>
            </w:r>
          </w:p>
        </w:tc>
      </w:tr>
      <w:tr w:rsidR="00387A41" w:rsidRPr="00387A41" w14:paraId="23305BA6" w14:textId="77777777" w:rsidTr="00387A4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F0C9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WEU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F2AF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0F18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FEA9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6572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AE43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3740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7648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6E70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A710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EBA1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38A8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7593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387A41" w:rsidRPr="00387A41" w14:paraId="649CC744" w14:textId="77777777" w:rsidTr="00387A4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C194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EU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0F2D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04F9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6CD8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1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70A4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F2B6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ED42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DF36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D32F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B798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366F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0F9A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412B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</w:tr>
      <w:tr w:rsidR="00387A41" w:rsidRPr="00387A41" w14:paraId="0A16A87D" w14:textId="77777777" w:rsidTr="00387A4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61D4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F1F6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4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2C3B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A04F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DE7A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B7C0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1AE3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6403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8FFE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F95D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2275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826D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519C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</w:tr>
      <w:tr w:rsidR="00387A41" w:rsidRPr="00387A41" w14:paraId="6ECD68BE" w14:textId="77777777" w:rsidTr="00387A4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7C95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WCA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2A4F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EBCC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B572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311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960C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2027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512F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49D2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DDA6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F369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CF47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78E4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</w:tr>
      <w:tr w:rsidR="00387A41" w:rsidRPr="00387A41" w14:paraId="4549AC99" w14:textId="77777777" w:rsidTr="00387A4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22EB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K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642A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9471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B68D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10AC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5AF7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B6AF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2247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DB4D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0D30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B9CA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3B93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2AEE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387A41" w:rsidRPr="00387A41" w14:paraId="52BB64E9" w14:textId="77777777" w:rsidTr="00387A4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5601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CH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37D5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CD8D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9EFF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7162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80C9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8419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8E31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E936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7651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AFA9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9CA5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2CE6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</w:tr>
      <w:tr w:rsidR="00387A41" w:rsidRPr="00387A41" w14:paraId="4C2223E4" w14:textId="77777777" w:rsidTr="00387A4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28D1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CH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C286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7E66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E24D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763E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134D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1E3A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8C2F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BD52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A8E3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EBD9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C684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71F8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</w:tr>
      <w:tr w:rsidR="00387A41" w:rsidRPr="00387A41" w14:paraId="310F19A2" w14:textId="77777777" w:rsidTr="00387A4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B1C7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WCH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F1DE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8B91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232E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4599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C6AA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378F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2D95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95A8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107F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9009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7014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7BB1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</w:tr>
      <w:tr w:rsidR="00387A41" w:rsidRPr="00387A41" w14:paraId="4566464E" w14:textId="77777777" w:rsidTr="00387A4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17A5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JP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ECD5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83B2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EEC0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003C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D863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1897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55C2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EBD0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599C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A7B6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DCA5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4C3B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</w:tr>
      <w:tr w:rsidR="00387A41" w:rsidRPr="00387A41" w14:paraId="5343279A" w14:textId="77777777" w:rsidTr="00387A4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F420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F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6F01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4B1C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5187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9883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A5B8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4C4D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F23F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57A5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18FB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05F7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91B9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3A80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</w:tr>
      <w:tr w:rsidR="00387A41" w:rsidRPr="00387A41" w14:paraId="70A4C552" w14:textId="77777777" w:rsidTr="00387A4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1663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ACD4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2B30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B909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7DFD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2614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BEEE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9F6D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192D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A180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1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704A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709F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3DE7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4 </w:t>
            </w:r>
          </w:p>
        </w:tc>
      </w:tr>
      <w:tr w:rsidR="00387A41" w:rsidRPr="00387A41" w14:paraId="43416A61" w14:textId="77777777" w:rsidTr="00387A41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C51C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0B9C9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41C2C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9C11E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25C91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5D0C8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8C02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2EC3D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DACE3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E5A4E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B3402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70A1D" w14:textId="77777777" w:rsidR="00387A41" w:rsidRPr="00387A41" w:rsidRDefault="00387A41" w:rsidP="00387A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87A4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BEF20" w14:textId="3E9BA7CE" w:rsidR="00387A41" w:rsidRPr="00387A41" w:rsidRDefault="00387A41" w:rsidP="00387A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497706D4" w14:textId="77777777" w:rsidR="003B4A97" w:rsidRDefault="003B4A97" w:rsidP="003B4A97">
      <w:pPr>
        <w:jc w:val="left"/>
      </w:pPr>
    </w:p>
    <w:sectPr w:rsidR="003B4A97" w:rsidSect="004D01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A38F0" w14:textId="77777777" w:rsidR="004D0152" w:rsidRDefault="004D0152" w:rsidP="003B4A97">
      <w:r>
        <w:separator/>
      </w:r>
    </w:p>
  </w:endnote>
  <w:endnote w:type="continuationSeparator" w:id="0">
    <w:p w14:paraId="6A7062C5" w14:textId="77777777" w:rsidR="004D0152" w:rsidRDefault="004D0152" w:rsidP="003B4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741FE" w14:textId="77777777" w:rsidR="004D0152" w:rsidRDefault="004D0152" w:rsidP="003B4A97">
      <w:r>
        <w:separator/>
      </w:r>
    </w:p>
  </w:footnote>
  <w:footnote w:type="continuationSeparator" w:id="0">
    <w:p w14:paraId="0400E576" w14:textId="77777777" w:rsidR="004D0152" w:rsidRDefault="004D0152" w:rsidP="003B4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10B1"/>
    <w:rsid w:val="000334FB"/>
    <w:rsid w:val="00072685"/>
    <w:rsid w:val="00387A41"/>
    <w:rsid w:val="003B4A97"/>
    <w:rsid w:val="004B377B"/>
    <w:rsid w:val="004B5548"/>
    <w:rsid w:val="004D0152"/>
    <w:rsid w:val="00807611"/>
    <w:rsid w:val="00984CDA"/>
    <w:rsid w:val="00A10C5B"/>
    <w:rsid w:val="00AA10B1"/>
    <w:rsid w:val="00BC3705"/>
    <w:rsid w:val="00C254E0"/>
    <w:rsid w:val="00E77C81"/>
    <w:rsid w:val="00EA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D4323"/>
  <w15:chartTrackingRefBased/>
  <w15:docId w15:val="{41AEE692-F589-4BDD-B90A-B79704A4B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A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A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A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4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C5384-9D50-4ED7-9E7F-BD268956A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慧 李</dc:creator>
  <cp:keywords/>
  <dc:description/>
  <cp:lastModifiedBy>明慧 李</cp:lastModifiedBy>
  <cp:revision>6</cp:revision>
  <dcterms:created xsi:type="dcterms:W3CDTF">2024-04-15T14:25:00Z</dcterms:created>
  <dcterms:modified xsi:type="dcterms:W3CDTF">2024-04-15T14:34:00Z</dcterms:modified>
</cp:coreProperties>
</file>